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BE0" w:rsidRPr="00307B40" w:rsidRDefault="002B1BE0" w:rsidP="002B1B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0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07B40">
        <w:rPr>
          <w:rFonts w:ascii="Times New Roman" w:hAnsi="Times New Roman" w:cs="Times New Roman"/>
          <w:sz w:val="24"/>
          <w:szCs w:val="24"/>
        </w:rPr>
        <w:t>mpact duration: values are expressed in milliseconds; median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2B1BE0" w:rsidRPr="00307B40" w:rsidTr="000558C1">
        <w:trPr>
          <w:trHeight w:val="68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1BE0" w:rsidRPr="00307B40" w:rsidRDefault="002B1BE0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B1BE0" w:rsidRPr="00307B40" w:rsidRDefault="002B1BE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2B1BE0" w:rsidRPr="00307B40" w:rsidRDefault="002B1BE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Impact duration (</w:t>
            </w:r>
            <w:proofErr w:type="spellStart"/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s</w:t>
            </w:r>
            <w:proofErr w:type="spellEnd"/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BE0" w:rsidRPr="00307B40" w:rsidRDefault="002B1BE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2B1BE0" w:rsidRPr="00307B40" w:rsidRDefault="002B1BE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impact duration (</w:t>
            </w:r>
            <w:proofErr w:type="spellStart"/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s</w:t>
            </w:r>
            <w:proofErr w:type="spellEnd"/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B1BE0" w:rsidRPr="00307B40" w:rsidRDefault="002B1BE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2B1BE0" w:rsidRPr="00307B40" w:rsidRDefault="002B1BE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impact duration (</w:t>
            </w:r>
            <w:proofErr w:type="spellStart"/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s</w:t>
            </w:r>
            <w:proofErr w:type="spellEnd"/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BE0" w:rsidRPr="00307B40" w:rsidRDefault="002B1BE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2B1BE0" w:rsidRPr="00307B40" w:rsidRDefault="002B1BE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impact duration (</w:t>
            </w:r>
            <w:proofErr w:type="spellStart"/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s</w:t>
            </w:r>
            <w:proofErr w:type="spellEnd"/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2B1BE0" w:rsidRPr="00307B40" w:rsidTr="000558C1"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8" w:type="pct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557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5" w:type="pct"/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554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)</w:t>
            </w: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8" w:type="pct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557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5" w:type="pct"/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554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)</w:t>
            </w: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8" w:type="pct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557" w:type="pct"/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5" w:type="pct"/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554" w:type="pct"/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8" w:type="pct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)</w:t>
            </w:r>
          </w:p>
        </w:tc>
        <w:tc>
          <w:tcPr>
            <w:tcW w:w="557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5" w:type="pct"/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54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)</w:t>
            </w: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8" w:type="pct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557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5" w:type="pct"/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554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)</w:t>
            </w: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8" w:type="pct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557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5" w:type="pct"/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554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8" w:type="pct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  <w:tc>
          <w:tcPr>
            <w:tcW w:w="557" w:type="pct"/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5" w:type="pct"/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554" w:type="pct"/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8" w:type="pct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557" w:type="pct"/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5" w:type="pct"/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)</w:t>
            </w:r>
          </w:p>
        </w:tc>
        <w:tc>
          <w:tcPr>
            <w:tcW w:w="554" w:type="pct"/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)</w:t>
            </w: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8" w:type="pct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557" w:type="pct"/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B1BE0" w:rsidRPr="00307B40" w:rsidTr="000558C1"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)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bottom"/>
          </w:tcPr>
          <w:p w:rsidR="002B1BE0" w:rsidRPr="00307B40" w:rsidRDefault="002B1BE0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5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B1BE0" w:rsidRPr="00307B40" w:rsidRDefault="002B1BE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)</w:t>
            </w:r>
          </w:p>
        </w:tc>
      </w:tr>
    </w:tbl>
    <w:p w:rsidR="002B1BE0" w:rsidRPr="00307B40" w:rsidRDefault="002B1BE0" w:rsidP="002B1B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2B1BE0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BE0"/>
    <w:rsid w:val="00026223"/>
    <w:rsid w:val="001814FE"/>
    <w:rsid w:val="002B1BE0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BE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BE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0:00Z</dcterms:created>
  <dcterms:modified xsi:type="dcterms:W3CDTF">2012-12-28T15:00:00Z</dcterms:modified>
</cp:coreProperties>
</file>